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X="-10" w:tblpY="1032"/>
        <w:tblW w:w="9497" w:type="dxa"/>
        <w:tblLook w:val="04A0" w:firstRow="1" w:lastRow="0" w:firstColumn="1" w:lastColumn="0" w:noHBand="0" w:noVBand="1"/>
      </w:tblPr>
      <w:tblGrid>
        <w:gridCol w:w="1701"/>
        <w:gridCol w:w="1129"/>
        <w:gridCol w:w="1422"/>
        <w:gridCol w:w="1134"/>
        <w:gridCol w:w="1413"/>
        <w:gridCol w:w="1134"/>
        <w:gridCol w:w="1564"/>
      </w:tblGrid>
      <w:tr w:rsidR="003C34B3" w14:paraId="0C6D82AD" w14:textId="77777777" w:rsidTr="00E75C6C">
        <w:tc>
          <w:tcPr>
            <w:tcW w:w="1701" w:type="dxa"/>
          </w:tcPr>
          <w:p w14:paraId="701A4920" w14:textId="6180FF3D" w:rsidR="003C34B3" w:rsidRDefault="003C34B3" w:rsidP="00E75C6C">
            <w:r>
              <w:t>Year of blood draw</w:t>
            </w:r>
          </w:p>
        </w:tc>
        <w:tc>
          <w:tcPr>
            <w:tcW w:w="2551" w:type="dxa"/>
            <w:gridSpan w:val="2"/>
          </w:tcPr>
          <w:p w14:paraId="770E950A" w14:textId="1604F384" w:rsidR="003C34B3" w:rsidRDefault="003C34B3" w:rsidP="00E75C6C">
            <w:r>
              <w:t>Immigrant mothers of cases</w:t>
            </w:r>
            <w:r w:rsidR="00F06051" w:rsidRPr="00F06051">
              <w:rPr>
                <w:vertAlign w:val="superscript"/>
              </w:rPr>
              <w:t>a</w:t>
            </w:r>
          </w:p>
        </w:tc>
        <w:tc>
          <w:tcPr>
            <w:tcW w:w="2547" w:type="dxa"/>
            <w:gridSpan w:val="2"/>
          </w:tcPr>
          <w:p w14:paraId="7B97F58E" w14:textId="56FEC247" w:rsidR="003C34B3" w:rsidRDefault="003C34B3" w:rsidP="00E75C6C">
            <w:r>
              <w:t>Immigrant mothers of controls</w:t>
            </w:r>
            <w:r w:rsidR="00F06051" w:rsidRPr="00F06051">
              <w:rPr>
                <w:vertAlign w:val="superscript"/>
              </w:rPr>
              <w:t>b</w:t>
            </w:r>
          </w:p>
        </w:tc>
        <w:tc>
          <w:tcPr>
            <w:tcW w:w="2698" w:type="dxa"/>
            <w:gridSpan w:val="2"/>
          </w:tcPr>
          <w:p w14:paraId="5B71A2B8" w14:textId="067007E5" w:rsidR="003C34B3" w:rsidRDefault="003C34B3" w:rsidP="00E75C6C">
            <w:r>
              <w:t>Finnish mothers of controls</w:t>
            </w:r>
            <w:r w:rsidR="00F06051" w:rsidRPr="00F06051">
              <w:rPr>
                <w:vertAlign w:val="superscript"/>
              </w:rPr>
              <w:t>c</w:t>
            </w:r>
          </w:p>
        </w:tc>
      </w:tr>
      <w:tr w:rsidR="00E8257A" w14:paraId="328CB83F" w14:textId="77777777" w:rsidTr="00E75C6C">
        <w:tc>
          <w:tcPr>
            <w:tcW w:w="1701" w:type="dxa"/>
          </w:tcPr>
          <w:p w14:paraId="03417122" w14:textId="627299BE" w:rsidR="00E8257A" w:rsidRDefault="00E8257A" w:rsidP="00E75C6C"/>
        </w:tc>
        <w:tc>
          <w:tcPr>
            <w:tcW w:w="1129" w:type="dxa"/>
          </w:tcPr>
          <w:p w14:paraId="009DD9F5" w14:textId="117F3CC6" w:rsidR="00E8257A" w:rsidRDefault="00E8257A" w:rsidP="00E75C6C">
            <w:r>
              <w:t>N</w:t>
            </w:r>
          </w:p>
        </w:tc>
        <w:tc>
          <w:tcPr>
            <w:tcW w:w="1422" w:type="dxa"/>
          </w:tcPr>
          <w:p w14:paraId="42BF2CC0" w14:textId="1CEB7CA2" w:rsidR="00E8257A" w:rsidRDefault="00E8257A" w:rsidP="00E75C6C">
            <w:r>
              <w:t>Mean (SD)</w:t>
            </w:r>
          </w:p>
        </w:tc>
        <w:tc>
          <w:tcPr>
            <w:tcW w:w="1134" w:type="dxa"/>
          </w:tcPr>
          <w:p w14:paraId="064F099D" w14:textId="2D529905" w:rsidR="00E8257A" w:rsidRDefault="00E8257A" w:rsidP="00E75C6C">
            <w:r>
              <w:t>N</w:t>
            </w:r>
          </w:p>
        </w:tc>
        <w:tc>
          <w:tcPr>
            <w:tcW w:w="1413" w:type="dxa"/>
          </w:tcPr>
          <w:p w14:paraId="21307DF1" w14:textId="627A9A37" w:rsidR="00E8257A" w:rsidRDefault="00E8257A" w:rsidP="00E75C6C">
            <w:r>
              <w:t>Mean (SD)</w:t>
            </w:r>
          </w:p>
        </w:tc>
        <w:tc>
          <w:tcPr>
            <w:tcW w:w="1134" w:type="dxa"/>
          </w:tcPr>
          <w:p w14:paraId="5902B206" w14:textId="747DBE88" w:rsidR="00E8257A" w:rsidRDefault="00E8257A" w:rsidP="00E75C6C">
            <w:r>
              <w:t>N</w:t>
            </w:r>
          </w:p>
        </w:tc>
        <w:tc>
          <w:tcPr>
            <w:tcW w:w="1564" w:type="dxa"/>
          </w:tcPr>
          <w:p w14:paraId="57747CE6" w14:textId="0290FE60" w:rsidR="00E8257A" w:rsidRDefault="00E8257A" w:rsidP="00E75C6C">
            <w:r>
              <w:t>Mean (SD)</w:t>
            </w:r>
          </w:p>
        </w:tc>
      </w:tr>
      <w:tr w:rsidR="00E8257A" w14:paraId="2CCAA771" w14:textId="77777777" w:rsidTr="00E75C6C">
        <w:tc>
          <w:tcPr>
            <w:tcW w:w="1701" w:type="dxa"/>
          </w:tcPr>
          <w:p w14:paraId="276C7FC3" w14:textId="3614A928" w:rsidR="00E8257A" w:rsidRDefault="00E8257A" w:rsidP="00E75C6C">
            <w:r>
              <w:t>1995</w:t>
            </w:r>
          </w:p>
        </w:tc>
        <w:tc>
          <w:tcPr>
            <w:tcW w:w="1129" w:type="dxa"/>
          </w:tcPr>
          <w:p w14:paraId="086E2E44" w14:textId="08F28723" w:rsidR="00E8257A" w:rsidRDefault="00BD013F" w:rsidP="00E75C6C">
            <w:r>
              <w:t xml:space="preserve">13 </w:t>
            </w:r>
          </w:p>
        </w:tc>
        <w:tc>
          <w:tcPr>
            <w:tcW w:w="1422" w:type="dxa"/>
          </w:tcPr>
          <w:p w14:paraId="05F192B1" w14:textId="46ED2B50" w:rsidR="00E8257A" w:rsidRDefault="00BD013F" w:rsidP="00E75C6C">
            <w:r>
              <w:t>22.6 (12.3)</w:t>
            </w:r>
          </w:p>
        </w:tc>
        <w:tc>
          <w:tcPr>
            <w:tcW w:w="1134" w:type="dxa"/>
          </w:tcPr>
          <w:p w14:paraId="3A2B33ED" w14:textId="2D0577E3" w:rsidR="00E8257A" w:rsidRDefault="00A63DED" w:rsidP="00E75C6C">
            <w:r>
              <w:t xml:space="preserve">9 </w:t>
            </w:r>
          </w:p>
        </w:tc>
        <w:tc>
          <w:tcPr>
            <w:tcW w:w="1413" w:type="dxa"/>
          </w:tcPr>
          <w:p w14:paraId="2673DA39" w14:textId="1ACC54E9" w:rsidR="00E8257A" w:rsidRDefault="00A63DED" w:rsidP="00E75C6C">
            <w:r>
              <w:t>25.5 (11.2)</w:t>
            </w:r>
          </w:p>
        </w:tc>
        <w:tc>
          <w:tcPr>
            <w:tcW w:w="1134" w:type="dxa"/>
          </w:tcPr>
          <w:p w14:paraId="7C9356F1" w14:textId="01055CDA" w:rsidR="00E8257A" w:rsidRDefault="00E8257A" w:rsidP="00E75C6C">
            <w:r w:rsidRPr="00E8257A">
              <w:t xml:space="preserve">18 </w:t>
            </w:r>
          </w:p>
        </w:tc>
        <w:tc>
          <w:tcPr>
            <w:tcW w:w="1564" w:type="dxa"/>
          </w:tcPr>
          <w:p w14:paraId="3B7B674B" w14:textId="43BC78F8" w:rsidR="00E8257A" w:rsidRDefault="00E8257A" w:rsidP="00E75C6C">
            <w:r>
              <w:t>47.1 (20.2)</w:t>
            </w:r>
          </w:p>
        </w:tc>
      </w:tr>
      <w:tr w:rsidR="00E8257A" w14:paraId="45147E75" w14:textId="77777777" w:rsidTr="00E75C6C">
        <w:tc>
          <w:tcPr>
            <w:tcW w:w="1701" w:type="dxa"/>
          </w:tcPr>
          <w:p w14:paraId="7586777C" w14:textId="7F23B76E" w:rsidR="00E8257A" w:rsidRDefault="00E8257A" w:rsidP="00E75C6C">
            <w:r>
              <w:t>1996</w:t>
            </w:r>
          </w:p>
        </w:tc>
        <w:tc>
          <w:tcPr>
            <w:tcW w:w="1129" w:type="dxa"/>
          </w:tcPr>
          <w:p w14:paraId="42A2BD4B" w14:textId="459A6A54" w:rsidR="00E8257A" w:rsidRDefault="00BD013F" w:rsidP="00E75C6C">
            <w:r w:rsidRPr="00BD013F">
              <w:t>27</w:t>
            </w:r>
          </w:p>
        </w:tc>
        <w:tc>
          <w:tcPr>
            <w:tcW w:w="1422" w:type="dxa"/>
          </w:tcPr>
          <w:p w14:paraId="7844B9CA" w14:textId="6487B793" w:rsidR="00E8257A" w:rsidRDefault="00BD013F" w:rsidP="00E75C6C">
            <w:r>
              <w:t>28.5 (15.9)</w:t>
            </w:r>
          </w:p>
        </w:tc>
        <w:tc>
          <w:tcPr>
            <w:tcW w:w="1134" w:type="dxa"/>
          </w:tcPr>
          <w:p w14:paraId="14EEDD7C" w14:textId="22631772" w:rsidR="00E8257A" w:rsidRDefault="00A63DED" w:rsidP="00E75C6C">
            <w:r>
              <w:t>34</w:t>
            </w:r>
          </w:p>
        </w:tc>
        <w:tc>
          <w:tcPr>
            <w:tcW w:w="1413" w:type="dxa"/>
          </w:tcPr>
          <w:p w14:paraId="2AB39AD1" w14:textId="5032C078" w:rsidR="00E8257A" w:rsidRDefault="00A63DED" w:rsidP="00E75C6C">
            <w:r>
              <w:t>26.2 (18.6)</w:t>
            </w:r>
          </w:p>
        </w:tc>
        <w:tc>
          <w:tcPr>
            <w:tcW w:w="1134" w:type="dxa"/>
          </w:tcPr>
          <w:p w14:paraId="0A570788" w14:textId="2D7AB4ED" w:rsidR="00E8257A" w:rsidRDefault="00A63DED" w:rsidP="00E75C6C">
            <w:r>
              <w:t>29</w:t>
            </w:r>
          </w:p>
        </w:tc>
        <w:tc>
          <w:tcPr>
            <w:tcW w:w="1564" w:type="dxa"/>
          </w:tcPr>
          <w:p w14:paraId="47C89C5C" w14:textId="3E084220" w:rsidR="00E8257A" w:rsidRDefault="00A63DED" w:rsidP="00E75C6C">
            <w:r>
              <w:t>40.6 (17.3)</w:t>
            </w:r>
          </w:p>
        </w:tc>
      </w:tr>
      <w:tr w:rsidR="00E8257A" w14:paraId="72027BB0" w14:textId="77777777" w:rsidTr="00E75C6C">
        <w:tc>
          <w:tcPr>
            <w:tcW w:w="1701" w:type="dxa"/>
          </w:tcPr>
          <w:p w14:paraId="3E4431A2" w14:textId="7C8601BE" w:rsidR="00E8257A" w:rsidRDefault="00E8257A" w:rsidP="00E75C6C">
            <w:r>
              <w:t>1997</w:t>
            </w:r>
          </w:p>
        </w:tc>
        <w:tc>
          <w:tcPr>
            <w:tcW w:w="1129" w:type="dxa"/>
          </w:tcPr>
          <w:p w14:paraId="5930F99A" w14:textId="2584E510" w:rsidR="00E8257A" w:rsidRDefault="00BD013F" w:rsidP="00E75C6C">
            <w:r w:rsidRPr="00BD013F">
              <w:t>42</w:t>
            </w:r>
          </w:p>
        </w:tc>
        <w:tc>
          <w:tcPr>
            <w:tcW w:w="1422" w:type="dxa"/>
          </w:tcPr>
          <w:p w14:paraId="46E47C69" w14:textId="4CB3D001" w:rsidR="00E8257A" w:rsidRDefault="00BD013F" w:rsidP="00E75C6C">
            <w:r>
              <w:t>25.7 (19.5)</w:t>
            </w:r>
          </w:p>
        </w:tc>
        <w:tc>
          <w:tcPr>
            <w:tcW w:w="1134" w:type="dxa"/>
          </w:tcPr>
          <w:p w14:paraId="0F1CF84D" w14:textId="09302FE0" w:rsidR="00E8257A" w:rsidRDefault="00A63DED" w:rsidP="00E75C6C">
            <w:r>
              <w:t xml:space="preserve">27 </w:t>
            </w:r>
          </w:p>
        </w:tc>
        <w:tc>
          <w:tcPr>
            <w:tcW w:w="1413" w:type="dxa"/>
          </w:tcPr>
          <w:p w14:paraId="656E56DF" w14:textId="4DE9A034" w:rsidR="00E8257A" w:rsidRDefault="00A63DED" w:rsidP="00E75C6C">
            <w:r>
              <w:t>30.7 (20.5)</w:t>
            </w:r>
          </w:p>
        </w:tc>
        <w:tc>
          <w:tcPr>
            <w:tcW w:w="1134" w:type="dxa"/>
          </w:tcPr>
          <w:p w14:paraId="1D926718" w14:textId="0E234ED9" w:rsidR="00E8257A" w:rsidRDefault="00A63DED" w:rsidP="00E75C6C">
            <w:r>
              <w:t>41</w:t>
            </w:r>
          </w:p>
        </w:tc>
        <w:tc>
          <w:tcPr>
            <w:tcW w:w="1564" w:type="dxa"/>
          </w:tcPr>
          <w:p w14:paraId="1489B2B4" w14:textId="61301F08" w:rsidR="00E8257A" w:rsidRDefault="00A63DED" w:rsidP="00E75C6C">
            <w:r>
              <w:t>39.0 (18.6)</w:t>
            </w:r>
          </w:p>
        </w:tc>
      </w:tr>
      <w:tr w:rsidR="00E8257A" w14:paraId="05E07F2B" w14:textId="77777777" w:rsidTr="00E75C6C">
        <w:tc>
          <w:tcPr>
            <w:tcW w:w="1701" w:type="dxa"/>
          </w:tcPr>
          <w:p w14:paraId="64501369" w14:textId="392C2FF1" w:rsidR="00E8257A" w:rsidRDefault="00E8257A" w:rsidP="00E75C6C">
            <w:r>
              <w:t>1998</w:t>
            </w:r>
          </w:p>
        </w:tc>
        <w:tc>
          <w:tcPr>
            <w:tcW w:w="1129" w:type="dxa"/>
          </w:tcPr>
          <w:p w14:paraId="6F058DEA" w14:textId="32F2315B" w:rsidR="00E8257A" w:rsidRDefault="00BD013F" w:rsidP="00E75C6C">
            <w:r w:rsidRPr="00BD013F">
              <w:t xml:space="preserve">43 </w:t>
            </w:r>
          </w:p>
        </w:tc>
        <w:tc>
          <w:tcPr>
            <w:tcW w:w="1422" w:type="dxa"/>
          </w:tcPr>
          <w:p w14:paraId="432243FE" w14:textId="733AD45F" w:rsidR="00E8257A" w:rsidRDefault="00BD013F" w:rsidP="00E75C6C">
            <w:r>
              <w:t>25.5 (13.9)</w:t>
            </w:r>
          </w:p>
        </w:tc>
        <w:tc>
          <w:tcPr>
            <w:tcW w:w="1134" w:type="dxa"/>
          </w:tcPr>
          <w:p w14:paraId="08005A5A" w14:textId="6AA5739F" w:rsidR="00E8257A" w:rsidRDefault="00A63DED" w:rsidP="00E75C6C">
            <w:r>
              <w:t xml:space="preserve">42 </w:t>
            </w:r>
          </w:p>
        </w:tc>
        <w:tc>
          <w:tcPr>
            <w:tcW w:w="1413" w:type="dxa"/>
          </w:tcPr>
          <w:p w14:paraId="1096DDD4" w14:textId="5A939419" w:rsidR="00E8257A" w:rsidRDefault="00A63DED" w:rsidP="00E75C6C">
            <w:r>
              <w:t>22.3 (15.7)</w:t>
            </w:r>
          </w:p>
        </w:tc>
        <w:tc>
          <w:tcPr>
            <w:tcW w:w="1134" w:type="dxa"/>
          </w:tcPr>
          <w:p w14:paraId="60269FC3" w14:textId="3C6190A8" w:rsidR="00E8257A" w:rsidRDefault="00A63DED" w:rsidP="00E75C6C">
            <w:r>
              <w:t xml:space="preserve">39 </w:t>
            </w:r>
          </w:p>
        </w:tc>
        <w:tc>
          <w:tcPr>
            <w:tcW w:w="1564" w:type="dxa"/>
          </w:tcPr>
          <w:p w14:paraId="44CBDAB3" w14:textId="22E4BE34" w:rsidR="00E8257A" w:rsidRDefault="00A63DED" w:rsidP="00E75C6C">
            <w:r>
              <w:t>37.1 (17.4)</w:t>
            </w:r>
          </w:p>
        </w:tc>
      </w:tr>
      <w:tr w:rsidR="00E8257A" w14:paraId="62962D32" w14:textId="77777777" w:rsidTr="00E75C6C">
        <w:tc>
          <w:tcPr>
            <w:tcW w:w="1701" w:type="dxa"/>
          </w:tcPr>
          <w:p w14:paraId="107B5596" w14:textId="14B76009" w:rsidR="00E8257A" w:rsidRDefault="00E8257A" w:rsidP="00E75C6C">
            <w:r>
              <w:t>1999</w:t>
            </w:r>
          </w:p>
        </w:tc>
        <w:tc>
          <w:tcPr>
            <w:tcW w:w="1129" w:type="dxa"/>
          </w:tcPr>
          <w:p w14:paraId="668F2179" w14:textId="2BF57B8A" w:rsidR="00E8257A" w:rsidRDefault="00BD013F" w:rsidP="00E75C6C">
            <w:r>
              <w:t xml:space="preserve">49 </w:t>
            </w:r>
          </w:p>
        </w:tc>
        <w:tc>
          <w:tcPr>
            <w:tcW w:w="1422" w:type="dxa"/>
          </w:tcPr>
          <w:p w14:paraId="1C0411D3" w14:textId="144EBEAC" w:rsidR="00E8257A" w:rsidRDefault="00BD013F" w:rsidP="00E75C6C">
            <w:r>
              <w:t>25.7 (15.8)</w:t>
            </w:r>
          </w:p>
        </w:tc>
        <w:tc>
          <w:tcPr>
            <w:tcW w:w="1134" w:type="dxa"/>
          </w:tcPr>
          <w:p w14:paraId="3FB3A887" w14:textId="751F793A" w:rsidR="00E8257A" w:rsidRDefault="00A63DED" w:rsidP="00E75C6C">
            <w:r>
              <w:t>40</w:t>
            </w:r>
          </w:p>
        </w:tc>
        <w:tc>
          <w:tcPr>
            <w:tcW w:w="1413" w:type="dxa"/>
          </w:tcPr>
          <w:p w14:paraId="6A551B4E" w14:textId="160FBF02" w:rsidR="00E8257A" w:rsidRDefault="00A63DED" w:rsidP="00E75C6C">
            <w:r>
              <w:t>23.3 (12.2)</w:t>
            </w:r>
          </w:p>
        </w:tc>
        <w:tc>
          <w:tcPr>
            <w:tcW w:w="1134" w:type="dxa"/>
          </w:tcPr>
          <w:p w14:paraId="13D2649E" w14:textId="02A12EB1" w:rsidR="00E8257A" w:rsidRDefault="00A63DED" w:rsidP="00E75C6C">
            <w:r>
              <w:t>46</w:t>
            </w:r>
          </w:p>
        </w:tc>
        <w:tc>
          <w:tcPr>
            <w:tcW w:w="1564" w:type="dxa"/>
          </w:tcPr>
          <w:p w14:paraId="096AC7C2" w14:textId="29307A58" w:rsidR="00E8257A" w:rsidRDefault="00A63DED" w:rsidP="00E75C6C">
            <w:r>
              <w:t>37.8 (19.2)</w:t>
            </w:r>
          </w:p>
        </w:tc>
      </w:tr>
      <w:tr w:rsidR="00E8257A" w14:paraId="729700BE" w14:textId="77777777" w:rsidTr="00E75C6C">
        <w:tc>
          <w:tcPr>
            <w:tcW w:w="1701" w:type="dxa"/>
          </w:tcPr>
          <w:p w14:paraId="3650B713" w14:textId="24532D49" w:rsidR="00E8257A" w:rsidRDefault="00E8257A" w:rsidP="00E75C6C">
            <w:r>
              <w:t>2000</w:t>
            </w:r>
          </w:p>
        </w:tc>
        <w:tc>
          <w:tcPr>
            <w:tcW w:w="1129" w:type="dxa"/>
          </w:tcPr>
          <w:p w14:paraId="518C1A8F" w14:textId="720F6988" w:rsidR="00E8257A" w:rsidRDefault="00BD013F" w:rsidP="00E75C6C">
            <w:r>
              <w:t>61</w:t>
            </w:r>
          </w:p>
        </w:tc>
        <w:tc>
          <w:tcPr>
            <w:tcW w:w="1422" w:type="dxa"/>
          </w:tcPr>
          <w:p w14:paraId="06E3C4CE" w14:textId="26D9B8F9" w:rsidR="00E8257A" w:rsidRDefault="00BD013F" w:rsidP="00E75C6C">
            <w:r>
              <w:t>25.7 (16.3)</w:t>
            </w:r>
          </w:p>
        </w:tc>
        <w:tc>
          <w:tcPr>
            <w:tcW w:w="1134" w:type="dxa"/>
          </w:tcPr>
          <w:p w14:paraId="40F05C67" w14:textId="6DA9ACB2" w:rsidR="00E8257A" w:rsidRDefault="00A63DED" w:rsidP="00E75C6C">
            <w:r>
              <w:t>49</w:t>
            </w:r>
          </w:p>
        </w:tc>
        <w:tc>
          <w:tcPr>
            <w:tcW w:w="1413" w:type="dxa"/>
          </w:tcPr>
          <w:p w14:paraId="6015BA5A" w14:textId="58561D17" w:rsidR="00E8257A" w:rsidRDefault="00A63DED" w:rsidP="00E75C6C">
            <w:r>
              <w:t>21.2 (14.3)</w:t>
            </w:r>
          </w:p>
        </w:tc>
        <w:tc>
          <w:tcPr>
            <w:tcW w:w="1134" w:type="dxa"/>
          </w:tcPr>
          <w:p w14:paraId="1EA3B843" w14:textId="1E38B886" w:rsidR="00E8257A" w:rsidRDefault="00A63DED" w:rsidP="00E75C6C">
            <w:r>
              <w:t>67</w:t>
            </w:r>
          </w:p>
        </w:tc>
        <w:tc>
          <w:tcPr>
            <w:tcW w:w="1564" w:type="dxa"/>
          </w:tcPr>
          <w:p w14:paraId="09E0A3AE" w14:textId="71CAD620" w:rsidR="00E8257A" w:rsidRDefault="00A63DED" w:rsidP="00E75C6C">
            <w:r>
              <w:t>42.5 (19.3)</w:t>
            </w:r>
          </w:p>
        </w:tc>
      </w:tr>
      <w:tr w:rsidR="00E8257A" w14:paraId="62E48E8A" w14:textId="77777777" w:rsidTr="00E75C6C">
        <w:tc>
          <w:tcPr>
            <w:tcW w:w="1701" w:type="dxa"/>
          </w:tcPr>
          <w:p w14:paraId="26046632" w14:textId="06B0004F" w:rsidR="00E8257A" w:rsidRDefault="00E8257A" w:rsidP="00E75C6C">
            <w:r>
              <w:t>2001</w:t>
            </w:r>
          </w:p>
        </w:tc>
        <w:tc>
          <w:tcPr>
            <w:tcW w:w="1129" w:type="dxa"/>
          </w:tcPr>
          <w:p w14:paraId="11D158AB" w14:textId="1D853391" w:rsidR="00E8257A" w:rsidRDefault="00BD013F" w:rsidP="00E75C6C">
            <w:r>
              <w:t>63</w:t>
            </w:r>
          </w:p>
        </w:tc>
        <w:tc>
          <w:tcPr>
            <w:tcW w:w="1422" w:type="dxa"/>
          </w:tcPr>
          <w:p w14:paraId="27435D0F" w14:textId="1EBEEC8A" w:rsidR="00E8257A" w:rsidRDefault="00BD013F" w:rsidP="00E75C6C">
            <w:r>
              <w:t>24.7 (15.2)</w:t>
            </w:r>
          </w:p>
        </w:tc>
        <w:tc>
          <w:tcPr>
            <w:tcW w:w="1134" w:type="dxa"/>
          </w:tcPr>
          <w:p w14:paraId="1AB83D88" w14:textId="68AEA7ED" w:rsidR="00E8257A" w:rsidRDefault="00A63DED" w:rsidP="00E75C6C">
            <w:r>
              <w:t xml:space="preserve">63 </w:t>
            </w:r>
          </w:p>
        </w:tc>
        <w:tc>
          <w:tcPr>
            <w:tcW w:w="1413" w:type="dxa"/>
          </w:tcPr>
          <w:p w14:paraId="291D3CD6" w14:textId="7B78E9CF" w:rsidR="00E8257A" w:rsidRDefault="00A63DED" w:rsidP="00E75C6C">
            <w:r>
              <w:t>24.6 (14.8)</w:t>
            </w:r>
          </w:p>
        </w:tc>
        <w:tc>
          <w:tcPr>
            <w:tcW w:w="1134" w:type="dxa"/>
          </w:tcPr>
          <w:p w14:paraId="423E32DA" w14:textId="1E511992" w:rsidR="00E8257A" w:rsidRDefault="00A63DED" w:rsidP="00E75C6C">
            <w:r>
              <w:t>61</w:t>
            </w:r>
          </w:p>
        </w:tc>
        <w:tc>
          <w:tcPr>
            <w:tcW w:w="1564" w:type="dxa"/>
          </w:tcPr>
          <w:p w14:paraId="67319E2C" w14:textId="008DA6D7" w:rsidR="00E8257A" w:rsidRDefault="00A63DED" w:rsidP="00E75C6C">
            <w:r>
              <w:t>40.2 (20.2)</w:t>
            </w:r>
          </w:p>
        </w:tc>
      </w:tr>
      <w:tr w:rsidR="003C34B3" w14:paraId="0F59A36E" w14:textId="77777777" w:rsidTr="00E75C6C">
        <w:tc>
          <w:tcPr>
            <w:tcW w:w="1701" w:type="dxa"/>
            <w:tcBorders>
              <w:bottom w:val="dashed" w:sz="12" w:space="0" w:color="auto"/>
            </w:tcBorders>
          </w:tcPr>
          <w:p w14:paraId="753D3127" w14:textId="6E91C7EF" w:rsidR="00E8257A" w:rsidRDefault="00E8257A" w:rsidP="00E75C6C">
            <w:r>
              <w:t>2002</w:t>
            </w:r>
          </w:p>
        </w:tc>
        <w:tc>
          <w:tcPr>
            <w:tcW w:w="1129" w:type="dxa"/>
            <w:tcBorders>
              <w:bottom w:val="dashed" w:sz="12" w:space="0" w:color="auto"/>
            </w:tcBorders>
          </w:tcPr>
          <w:p w14:paraId="47938A05" w14:textId="7AC40588" w:rsidR="00E8257A" w:rsidRDefault="00BD013F" w:rsidP="00E75C6C">
            <w:r>
              <w:t>47</w:t>
            </w:r>
          </w:p>
        </w:tc>
        <w:tc>
          <w:tcPr>
            <w:tcW w:w="1422" w:type="dxa"/>
            <w:tcBorders>
              <w:bottom w:val="dashed" w:sz="12" w:space="0" w:color="auto"/>
            </w:tcBorders>
          </w:tcPr>
          <w:p w14:paraId="0222CE8B" w14:textId="53F790A2" w:rsidR="00E8257A" w:rsidRDefault="00BD013F" w:rsidP="00E75C6C">
            <w:r>
              <w:t>20.5 (11.0)</w:t>
            </w:r>
          </w:p>
        </w:tc>
        <w:tc>
          <w:tcPr>
            <w:tcW w:w="1134" w:type="dxa"/>
            <w:tcBorders>
              <w:bottom w:val="dashed" w:sz="12" w:space="0" w:color="auto"/>
            </w:tcBorders>
          </w:tcPr>
          <w:p w14:paraId="7F4D283A" w14:textId="449CC92A" w:rsidR="00E8257A" w:rsidRDefault="00A63DED" w:rsidP="00E75C6C">
            <w:r>
              <w:t xml:space="preserve">46 </w:t>
            </w:r>
          </w:p>
        </w:tc>
        <w:tc>
          <w:tcPr>
            <w:tcW w:w="1413" w:type="dxa"/>
            <w:tcBorders>
              <w:bottom w:val="dashed" w:sz="12" w:space="0" w:color="auto"/>
            </w:tcBorders>
          </w:tcPr>
          <w:p w14:paraId="4E0D2FF9" w14:textId="1C49570A" w:rsidR="00E8257A" w:rsidRDefault="00A63DED" w:rsidP="00E75C6C">
            <w:r>
              <w:t>26.3 (15.2)</w:t>
            </w:r>
          </w:p>
        </w:tc>
        <w:tc>
          <w:tcPr>
            <w:tcW w:w="1134" w:type="dxa"/>
            <w:tcBorders>
              <w:bottom w:val="dashed" w:sz="12" w:space="0" w:color="auto"/>
            </w:tcBorders>
          </w:tcPr>
          <w:p w14:paraId="02D6E714" w14:textId="692981C3" w:rsidR="00E8257A" w:rsidRDefault="00A63DED" w:rsidP="00E75C6C">
            <w:r>
              <w:t>52</w:t>
            </w:r>
          </w:p>
        </w:tc>
        <w:tc>
          <w:tcPr>
            <w:tcW w:w="1564" w:type="dxa"/>
            <w:tcBorders>
              <w:bottom w:val="dashed" w:sz="12" w:space="0" w:color="auto"/>
            </w:tcBorders>
          </w:tcPr>
          <w:p w14:paraId="096BA922" w14:textId="4E0FD7E2" w:rsidR="00E8257A" w:rsidRDefault="00A63DED" w:rsidP="00E75C6C">
            <w:r>
              <w:t>39.7 (18.7)</w:t>
            </w:r>
          </w:p>
        </w:tc>
      </w:tr>
      <w:tr w:rsidR="003C34B3" w14:paraId="41B865B6" w14:textId="77777777" w:rsidTr="00E75C6C">
        <w:tc>
          <w:tcPr>
            <w:tcW w:w="1701" w:type="dxa"/>
            <w:tcBorders>
              <w:top w:val="dashed" w:sz="12" w:space="0" w:color="auto"/>
              <w:bottom w:val="single" w:sz="4" w:space="0" w:color="auto"/>
            </w:tcBorders>
          </w:tcPr>
          <w:p w14:paraId="7CDF7B72" w14:textId="06E1DA6A" w:rsidR="00E8257A" w:rsidRDefault="00E8257A" w:rsidP="00E75C6C">
            <w:r>
              <w:t>2003</w:t>
            </w:r>
          </w:p>
        </w:tc>
        <w:tc>
          <w:tcPr>
            <w:tcW w:w="1129" w:type="dxa"/>
            <w:tcBorders>
              <w:top w:val="dashed" w:sz="12" w:space="0" w:color="auto"/>
              <w:bottom w:val="single" w:sz="4" w:space="0" w:color="auto"/>
            </w:tcBorders>
          </w:tcPr>
          <w:p w14:paraId="248FAF18" w14:textId="408E447E" w:rsidR="00E8257A" w:rsidRDefault="00BD013F" w:rsidP="00E75C6C">
            <w:r>
              <w:t>51</w:t>
            </w:r>
          </w:p>
        </w:tc>
        <w:tc>
          <w:tcPr>
            <w:tcW w:w="1422" w:type="dxa"/>
            <w:tcBorders>
              <w:top w:val="dashed" w:sz="12" w:space="0" w:color="auto"/>
              <w:bottom w:val="single" w:sz="4" w:space="0" w:color="auto"/>
            </w:tcBorders>
          </w:tcPr>
          <w:p w14:paraId="373D0050" w14:textId="1C5CAA5F" w:rsidR="00E8257A" w:rsidRDefault="00BD013F" w:rsidP="00E75C6C">
            <w:r>
              <w:t>24.3 (11.5)</w:t>
            </w:r>
          </w:p>
        </w:tc>
        <w:tc>
          <w:tcPr>
            <w:tcW w:w="1134" w:type="dxa"/>
            <w:tcBorders>
              <w:top w:val="dashed" w:sz="12" w:space="0" w:color="auto"/>
              <w:bottom w:val="single" w:sz="4" w:space="0" w:color="auto"/>
            </w:tcBorders>
          </w:tcPr>
          <w:p w14:paraId="0B4888CF" w14:textId="01EB10AA" w:rsidR="00E8257A" w:rsidRDefault="00A63DED" w:rsidP="00E75C6C">
            <w:r>
              <w:t xml:space="preserve">31 </w:t>
            </w:r>
          </w:p>
        </w:tc>
        <w:tc>
          <w:tcPr>
            <w:tcW w:w="1413" w:type="dxa"/>
            <w:tcBorders>
              <w:top w:val="dashed" w:sz="12" w:space="0" w:color="auto"/>
              <w:bottom w:val="single" w:sz="4" w:space="0" w:color="auto"/>
            </w:tcBorders>
          </w:tcPr>
          <w:p w14:paraId="78B52132" w14:textId="0E1976B1" w:rsidR="00E8257A" w:rsidRDefault="00A63DED" w:rsidP="00E75C6C">
            <w:r>
              <w:t>25.8 (14.4)</w:t>
            </w:r>
          </w:p>
        </w:tc>
        <w:tc>
          <w:tcPr>
            <w:tcW w:w="1134" w:type="dxa"/>
            <w:tcBorders>
              <w:top w:val="dashed" w:sz="12" w:space="0" w:color="auto"/>
              <w:bottom w:val="single" w:sz="4" w:space="0" w:color="auto"/>
            </w:tcBorders>
          </w:tcPr>
          <w:p w14:paraId="1B2AD305" w14:textId="220F7C5D" w:rsidR="00E8257A" w:rsidRDefault="00A63DED" w:rsidP="00E75C6C">
            <w:r>
              <w:t>50</w:t>
            </w:r>
          </w:p>
        </w:tc>
        <w:tc>
          <w:tcPr>
            <w:tcW w:w="1564" w:type="dxa"/>
            <w:tcBorders>
              <w:top w:val="dashed" w:sz="12" w:space="0" w:color="auto"/>
              <w:bottom w:val="single" w:sz="4" w:space="0" w:color="auto"/>
            </w:tcBorders>
          </w:tcPr>
          <w:p w14:paraId="54EE1845" w14:textId="1C330710" w:rsidR="00E8257A" w:rsidRDefault="00A63DED" w:rsidP="00E75C6C">
            <w:r>
              <w:t>47.1 (23.4)</w:t>
            </w:r>
          </w:p>
        </w:tc>
      </w:tr>
      <w:tr w:rsidR="003C34B3" w14:paraId="1442BDB1" w14:textId="77777777" w:rsidTr="00E75C6C">
        <w:tc>
          <w:tcPr>
            <w:tcW w:w="1701" w:type="dxa"/>
            <w:tcBorders>
              <w:top w:val="single" w:sz="4" w:space="0" w:color="auto"/>
            </w:tcBorders>
          </w:tcPr>
          <w:p w14:paraId="5A22E197" w14:textId="636DFC5A" w:rsidR="00E8257A" w:rsidRDefault="00E8257A" w:rsidP="00E75C6C">
            <w:r>
              <w:t>200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7353BF8" w14:textId="30256EA6" w:rsidR="00E8257A" w:rsidRDefault="00BD013F" w:rsidP="00E75C6C">
            <w:r>
              <w:t>7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04A51F7" w14:textId="0CB1FA9B" w:rsidR="00E8257A" w:rsidRDefault="00BD013F" w:rsidP="00E75C6C">
            <w:r>
              <w:t>26.2 (13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6E3DA3" w14:textId="29A0C14F" w:rsidR="00E8257A" w:rsidRDefault="00A63DED" w:rsidP="00E75C6C">
            <w:r>
              <w:t xml:space="preserve">46 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53F590D" w14:textId="30A0F341" w:rsidR="00E8257A" w:rsidRDefault="00A63DED" w:rsidP="00E75C6C">
            <w:r>
              <w:t>30.2 (18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5EE16F" w14:textId="1A485C64" w:rsidR="00E8257A" w:rsidRDefault="00A63DED" w:rsidP="00E75C6C">
            <w:r>
              <w:t>73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EFB2D9F" w14:textId="435F083D" w:rsidR="00E8257A" w:rsidRDefault="00A63DED" w:rsidP="00E75C6C">
            <w:r>
              <w:t>46.7 (16.1)</w:t>
            </w:r>
          </w:p>
        </w:tc>
      </w:tr>
      <w:tr w:rsidR="00E8257A" w14:paraId="197B940F" w14:textId="77777777" w:rsidTr="00E75C6C">
        <w:tc>
          <w:tcPr>
            <w:tcW w:w="1701" w:type="dxa"/>
          </w:tcPr>
          <w:p w14:paraId="3CF900C7" w14:textId="1C2A5CAC" w:rsidR="00E8257A" w:rsidRDefault="00E8257A" w:rsidP="00E75C6C">
            <w:r>
              <w:t>2005</w:t>
            </w:r>
          </w:p>
        </w:tc>
        <w:tc>
          <w:tcPr>
            <w:tcW w:w="1129" w:type="dxa"/>
          </w:tcPr>
          <w:p w14:paraId="379FADEE" w14:textId="11B03AC6" w:rsidR="00E8257A" w:rsidRDefault="00BD013F" w:rsidP="00E75C6C">
            <w:r>
              <w:t xml:space="preserve">56 </w:t>
            </w:r>
          </w:p>
        </w:tc>
        <w:tc>
          <w:tcPr>
            <w:tcW w:w="1422" w:type="dxa"/>
          </w:tcPr>
          <w:p w14:paraId="03E062EC" w14:textId="4A35DDE9" w:rsidR="00E8257A" w:rsidRDefault="00BD013F" w:rsidP="00E75C6C">
            <w:r>
              <w:t>24.1 (12.0)</w:t>
            </w:r>
          </w:p>
        </w:tc>
        <w:tc>
          <w:tcPr>
            <w:tcW w:w="1134" w:type="dxa"/>
          </w:tcPr>
          <w:p w14:paraId="71F3AD21" w14:textId="695B158E" w:rsidR="00E8257A" w:rsidRDefault="00A63DED" w:rsidP="00E75C6C">
            <w:r>
              <w:t xml:space="preserve">45 </w:t>
            </w:r>
          </w:p>
        </w:tc>
        <w:tc>
          <w:tcPr>
            <w:tcW w:w="1413" w:type="dxa"/>
          </w:tcPr>
          <w:p w14:paraId="2C45B550" w14:textId="2EA7099D" w:rsidR="00E8257A" w:rsidRDefault="00A63DED" w:rsidP="00E75C6C">
            <w:r>
              <w:t>26.6 (11.9)</w:t>
            </w:r>
          </w:p>
        </w:tc>
        <w:tc>
          <w:tcPr>
            <w:tcW w:w="1134" w:type="dxa"/>
          </w:tcPr>
          <w:p w14:paraId="65E55B24" w14:textId="3EECA106" w:rsidR="00E8257A" w:rsidRDefault="00A63DED" w:rsidP="00E75C6C">
            <w:r>
              <w:t>54</w:t>
            </w:r>
          </w:p>
        </w:tc>
        <w:tc>
          <w:tcPr>
            <w:tcW w:w="1564" w:type="dxa"/>
          </w:tcPr>
          <w:p w14:paraId="2AE66A3E" w14:textId="063545D7" w:rsidR="00E8257A" w:rsidRDefault="003C34B3" w:rsidP="00E75C6C">
            <w:r>
              <w:t>44.3 (18.5)</w:t>
            </w:r>
          </w:p>
        </w:tc>
      </w:tr>
      <w:tr w:rsidR="00E8257A" w14:paraId="7BE1F09B" w14:textId="77777777" w:rsidTr="00E75C6C">
        <w:tc>
          <w:tcPr>
            <w:tcW w:w="1701" w:type="dxa"/>
          </w:tcPr>
          <w:p w14:paraId="4FA968F8" w14:textId="1A3B7259" w:rsidR="00E8257A" w:rsidRDefault="00E8257A" w:rsidP="00E75C6C">
            <w:r>
              <w:t>2006</w:t>
            </w:r>
          </w:p>
        </w:tc>
        <w:tc>
          <w:tcPr>
            <w:tcW w:w="1129" w:type="dxa"/>
          </w:tcPr>
          <w:p w14:paraId="312CD141" w14:textId="007203CA" w:rsidR="00E8257A" w:rsidRDefault="00BD013F" w:rsidP="00E75C6C">
            <w:r>
              <w:t>18</w:t>
            </w:r>
          </w:p>
        </w:tc>
        <w:tc>
          <w:tcPr>
            <w:tcW w:w="1422" w:type="dxa"/>
          </w:tcPr>
          <w:p w14:paraId="1F647851" w14:textId="0EF2BFAE" w:rsidR="00E8257A" w:rsidRDefault="00BD013F" w:rsidP="00E75C6C">
            <w:r>
              <w:t>26.2 (14.3)</w:t>
            </w:r>
          </w:p>
        </w:tc>
        <w:tc>
          <w:tcPr>
            <w:tcW w:w="1134" w:type="dxa"/>
          </w:tcPr>
          <w:p w14:paraId="7F872DA9" w14:textId="388BE19D" w:rsidR="00E8257A" w:rsidRDefault="00A63DED" w:rsidP="00E75C6C">
            <w:r>
              <w:t xml:space="preserve">11 </w:t>
            </w:r>
          </w:p>
        </w:tc>
        <w:tc>
          <w:tcPr>
            <w:tcW w:w="1413" w:type="dxa"/>
          </w:tcPr>
          <w:p w14:paraId="7FEFB117" w14:textId="24FA7CA1" w:rsidR="00E8257A" w:rsidRDefault="00A63DED" w:rsidP="00E75C6C">
            <w:r>
              <w:t>21.1 (14.0)</w:t>
            </w:r>
          </w:p>
        </w:tc>
        <w:tc>
          <w:tcPr>
            <w:tcW w:w="1134" w:type="dxa"/>
          </w:tcPr>
          <w:p w14:paraId="571AB763" w14:textId="534E9AFB" w:rsidR="00E8257A" w:rsidRDefault="003C34B3" w:rsidP="00E75C6C">
            <w:r>
              <w:t>12</w:t>
            </w:r>
          </w:p>
        </w:tc>
        <w:tc>
          <w:tcPr>
            <w:tcW w:w="1564" w:type="dxa"/>
          </w:tcPr>
          <w:p w14:paraId="36FA3884" w14:textId="157FFF20" w:rsidR="00E8257A" w:rsidRDefault="003C34B3" w:rsidP="00E75C6C">
            <w:r>
              <w:t>47.6 (18.4)</w:t>
            </w:r>
          </w:p>
        </w:tc>
      </w:tr>
    </w:tbl>
    <w:p w14:paraId="25EEB068" w14:textId="28ECE0D3" w:rsidR="00610BE3" w:rsidRDefault="00BD013F">
      <w:pPr>
        <w:rPr>
          <w:lang w:val="en-US"/>
        </w:rPr>
      </w:pPr>
      <w:r w:rsidRPr="00BD013F">
        <w:rPr>
          <w:b/>
          <w:bCs/>
          <w:lang w:val="en-US"/>
        </w:rPr>
        <w:t>S</w:t>
      </w:r>
      <w:r w:rsidR="007708D5">
        <w:rPr>
          <w:b/>
          <w:bCs/>
          <w:lang w:val="en-US"/>
        </w:rPr>
        <w:t>4</w:t>
      </w:r>
      <w:r w:rsidRPr="00BD013F">
        <w:rPr>
          <w:b/>
          <w:bCs/>
          <w:lang w:val="en-US"/>
        </w:rPr>
        <w:t xml:space="preserve"> Table</w:t>
      </w:r>
      <w:bookmarkStart w:id="0" w:name="_Hlk147927580"/>
      <w:r w:rsidRPr="0039697A">
        <w:rPr>
          <w:b/>
          <w:bCs/>
          <w:lang w:val="en-US"/>
        </w:rPr>
        <w:t xml:space="preserve">. Yearly means of maternal vitamin D in each group of cases and controls. </w:t>
      </w:r>
      <w:r w:rsidRPr="0039697A">
        <w:rPr>
          <w:lang w:val="en-US"/>
        </w:rPr>
        <w:t>A dashed line marks the vitamin D supplementation recommendation and food fortification start in Finland in 2003.</w:t>
      </w:r>
      <w:bookmarkEnd w:id="0"/>
    </w:p>
    <w:p w14:paraId="1FB039A3" w14:textId="469FEC78" w:rsidR="003C34B3" w:rsidRDefault="003C34B3">
      <w:pPr>
        <w:rPr>
          <w:lang w:val="en-US"/>
        </w:rPr>
      </w:pPr>
    </w:p>
    <w:p w14:paraId="35B98E14" w14:textId="00BE5A72" w:rsidR="00F06051" w:rsidRPr="00E15CBD" w:rsidRDefault="00F06051" w:rsidP="00E15CBD">
      <w:pPr>
        <w:spacing w:after="0"/>
        <w:rPr>
          <w:sz w:val="18"/>
          <w:szCs w:val="18"/>
          <w:lang w:val="en-US"/>
        </w:rPr>
      </w:pPr>
      <w:r w:rsidRPr="00E15CBD">
        <w:rPr>
          <w:sz w:val="18"/>
          <w:szCs w:val="18"/>
          <w:vertAlign w:val="superscript"/>
          <w:lang w:val="en-US"/>
        </w:rPr>
        <w:t>a</w:t>
      </w:r>
      <w:r w:rsidRPr="00E15CBD">
        <w:rPr>
          <w:sz w:val="18"/>
          <w:szCs w:val="18"/>
          <w:lang w:val="en-US"/>
        </w:rPr>
        <w:t>T-test for mean vitamin D levels 1995-2002 vs 2003-2006</w:t>
      </w:r>
      <w:r w:rsidR="00E15CBD">
        <w:rPr>
          <w:sz w:val="18"/>
          <w:szCs w:val="18"/>
          <w:lang w:val="en-US"/>
        </w:rPr>
        <w:t xml:space="preserve"> among immigrant mothers of cases</w:t>
      </w:r>
      <w:r w:rsidRPr="00E15CBD">
        <w:rPr>
          <w:sz w:val="18"/>
          <w:szCs w:val="18"/>
          <w:lang w:val="en-US"/>
        </w:rPr>
        <w:t>, p= 0.22</w:t>
      </w:r>
    </w:p>
    <w:p w14:paraId="1B610EA2" w14:textId="21A07A25" w:rsidR="00F06051" w:rsidRPr="00E15CBD" w:rsidRDefault="00F06051" w:rsidP="00E15CBD">
      <w:pPr>
        <w:spacing w:after="0"/>
        <w:rPr>
          <w:sz w:val="18"/>
          <w:szCs w:val="18"/>
          <w:lang w:val="en-US"/>
        </w:rPr>
      </w:pPr>
      <w:r w:rsidRPr="00E15CBD">
        <w:rPr>
          <w:sz w:val="18"/>
          <w:szCs w:val="18"/>
          <w:vertAlign w:val="superscript"/>
          <w:lang w:val="en-US"/>
        </w:rPr>
        <w:t>b</w:t>
      </w:r>
      <w:r w:rsidRPr="00E15CBD">
        <w:rPr>
          <w:sz w:val="18"/>
          <w:szCs w:val="18"/>
          <w:lang w:val="en-US"/>
        </w:rPr>
        <w:t>T-test for mean vitamin D levels 1995-2002 vs 2003-2006</w:t>
      </w:r>
      <w:r w:rsidR="00E15CBD">
        <w:rPr>
          <w:sz w:val="18"/>
          <w:szCs w:val="18"/>
          <w:lang w:val="en-US"/>
        </w:rPr>
        <w:t xml:space="preserve"> among immigrant mothers of controls</w:t>
      </w:r>
      <w:r w:rsidRPr="00E15CBD">
        <w:rPr>
          <w:sz w:val="18"/>
          <w:szCs w:val="18"/>
          <w:lang w:val="en-US"/>
        </w:rPr>
        <w:t>, p= 0.01</w:t>
      </w:r>
    </w:p>
    <w:p w14:paraId="757B0E27" w14:textId="247A8FCC" w:rsidR="00F06051" w:rsidRPr="00E15CBD" w:rsidRDefault="00F06051" w:rsidP="00E15CBD">
      <w:pPr>
        <w:spacing w:after="0"/>
        <w:rPr>
          <w:sz w:val="18"/>
          <w:szCs w:val="18"/>
          <w:lang w:val="en-US"/>
        </w:rPr>
      </w:pPr>
      <w:r w:rsidRPr="00E15CBD">
        <w:rPr>
          <w:sz w:val="18"/>
          <w:szCs w:val="18"/>
          <w:vertAlign w:val="superscript"/>
          <w:lang w:val="en-US"/>
        </w:rPr>
        <w:t>c</w:t>
      </w:r>
      <w:r w:rsidRPr="00E15CBD">
        <w:rPr>
          <w:sz w:val="18"/>
          <w:szCs w:val="18"/>
          <w:lang w:val="en-US"/>
        </w:rPr>
        <w:t>T-test for mean vitamin D levels 1995-2002 vs 2003-2006</w:t>
      </w:r>
      <w:r w:rsidR="00E15CBD">
        <w:rPr>
          <w:sz w:val="18"/>
          <w:szCs w:val="18"/>
          <w:lang w:val="en-US"/>
        </w:rPr>
        <w:t xml:space="preserve"> among Finnish mothers of controls</w:t>
      </w:r>
      <w:r w:rsidRPr="00E15CBD">
        <w:rPr>
          <w:sz w:val="18"/>
          <w:szCs w:val="18"/>
          <w:lang w:val="en-US"/>
        </w:rPr>
        <w:t>, p= &lt;0.001</w:t>
      </w:r>
    </w:p>
    <w:p w14:paraId="62CE3200" w14:textId="77777777" w:rsidR="00F06051" w:rsidRPr="00BD013F" w:rsidRDefault="00F06051">
      <w:pPr>
        <w:rPr>
          <w:lang w:val="en-US"/>
        </w:rPr>
      </w:pPr>
    </w:p>
    <w:sectPr w:rsidR="00F06051" w:rsidRPr="00BD013F" w:rsidSect="00BD013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AD923" w14:textId="77777777" w:rsidR="002C19D2" w:rsidRDefault="002C19D2" w:rsidP="0039697A">
      <w:pPr>
        <w:spacing w:after="0" w:line="240" w:lineRule="auto"/>
      </w:pPr>
      <w:r>
        <w:separator/>
      </w:r>
    </w:p>
  </w:endnote>
  <w:endnote w:type="continuationSeparator" w:id="0">
    <w:p w14:paraId="225B3D96" w14:textId="77777777" w:rsidR="002C19D2" w:rsidRDefault="002C19D2" w:rsidP="00396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F6A6" w14:textId="77777777" w:rsidR="002C19D2" w:rsidRDefault="002C19D2" w:rsidP="0039697A">
      <w:pPr>
        <w:spacing w:after="0" w:line="240" w:lineRule="auto"/>
      </w:pPr>
      <w:r>
        <w:separator/>
      </w:r>
    </w:p>
  </w:footnote>
  <w:footnote w:type="continuationSeparator" w:id="0">
    <w:p w14:paraId="29E65889" w14:textId="77777777" w:rsidR="002C19D2" w:rsidRDefault="002C19D2" w:rsidP="00396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7A"/>
    <w:rsid w:val="002C19D2"/>
    <w:rsid w:val="0039697A"/>
    <w:rsid w:val="003C34B3"/>
    <w:rsid w:val="004F038D"/>
    <w:rsid w:val="00610BE3"/>
    <w:rsid w:val="007708D5"/>
    <w:rsid w:val="00A63DED"/>
    <w:rsid w:val="00BD013F"/>
    <w:rsid w:val="00E15CBD"/>
    <w:rsid w:val="00E20565"/>
    <w:rsid w:val="00E75C6C"/>
    <w:rsid w:val="00E8257A"/>
    <w:rsid w:val="00F0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99E7D"/>
  <w15:chartTrackingRefBased/>
  <w15:docId w15:val="{3346F2B7-2C93-48AB-BB53-7CA24EC8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9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97A"/>
  </w:style>
  <w:style w:type="paragraph" w:styleId="Footer">
    <w:name w:val="footer"/>
    <w:basedOn w:val="Normal"/>
    <w:link w:val="FooterChar"/>
    <w:uiPriority w:val="99"/>
    <w:unhideWhenUsed/>
    <w:rsid w:val="003969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Arrhenius</dc:creator>
  <cp:keywords/>
  <dc:description/>
  <cp:lastModifiedBy>Bianca Arrhenius</cp:lastModifiedBy>
  <cp:revision>6</cp:revision>
  <dcterms:created xsi:type="dcterms:W3CDTF">2023-10-03T09:44:00Z</dcterms:created>
  <dcterms:modified xsi:type="dcterms:W3CDTF">2023-12-12T12:13:00Z</dcterms:modified>
</cp:coreProperties>
</file>